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894E3A6" w14:textId="5D889AAB" w:rsidR="007B26E3" w:rsidRPr="008B6A6A" w:rsidRDefault="007B26E3" w:rsidP="007B26E3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bookmarkStart w:id="0" w:name="_Hlk138500443"/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</w:t>
      </w:r>
      <w:r w:rsidRPr="008B6A6A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Pr="008B6A6A">
        <w:rPr>
          <w:rFonts w:ascii="Times New Roman" w:hAnsi="Times New Roman" w:cs="Times New Roman"/>
          <w:b/>
          <w:bCs/>
          <w:sz w:val="24"/>
          <w:szCs w:val="24"/>
          <w:lang w:val="en-US"/>
        </w:rPr>
        <w:t>1 – Summary of the characteristics of the patients from the cohort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31"/>
        <w:gridCol w:w="4531"/>
      </w:tblGrid>
      <w:tr w:rsidR="007B26E3" w:rsidRPr="002F777B" w14:paraId="07B4BD9A" w14:textId="77777777" w:rsidTr="00051750">
        <w:trPr>
          <w:jc w:val="center"/>
        </w:trPr>
        <w:tc>
          <w:tcPr>
            <w:tcW w:w="4531" w:type="dxa"/>
            <w:vAlign w:val="center"/>
          </w:tcPr>
          <w:bookmarkEnd w:id="0"/>
          <w:p w14:paraId="42EE1D96" w14:textId="77777777" w:rsidR="007B26E3" w:rsidRPr="008B6A6A" w:rsidRDefault="007B26E3" w:rsidP="00051750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8B6A6A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Characteristics</w:t>
            </w:r>
          </w:p>
        </w:tc>
        <w:tc>
          <w:tcPr>
            <w:tcW w:w="4531" w:type="dxa"/>
            <w:vAlign w:val="center"/>
          </w:tcPr>
          <w:p w14:paraId="1BEA5467" w14:textId="5DDB7C16" w:rsidR="007B26E3" w:rsidRPr="008B6A6A" w:rsidRDefault="007B26E3" w:rsidP="00051750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8B6A6A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Percentage</w:t>
            </w:r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 </w:t>
            </w:r>
            <w:r w:rsidRPr="008B6A6A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(</w:t>
            </w:r>
            <w:proofErr w:type="gramStart"/>
            <w:r w:rsidRPr="008B6A6A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number</w:t>
            </w:r>
            <w:proofErr w:type="gramEnd"/>
            <w:r w:rsidRPr="008B6A6A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 of patients/number of patients for whom information was available)</w:t>
            </w:r>
          </w:p>
        </w:tc>
      </w:tr>
      <w:tr w:rsidR="007B26E3" w:rsidRPr="008B6A6A" w14:paraId="51295383" w14:textId="77777777" w:rsidTr="00051750">
        <w:trPr>
          <w:jc w:val="center"/>
        </w:trPr>
        <w:tc>
          <w:tcPr>
            <w:tcW w:w="4531" w:type="dxa"/>
          </w:tcPr>
          <w:p w14:paraId="3BDA69AE" w14:textId="77777777" w:rsidR="007B26E3" w:rsidRPr="008B6A6A" w:rsidRDefault="007B26E3" w:rsidP="00051750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8B6A6A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val="en-US"/>
              </w:rPr>
              <w:t>Sex</w:t>
            </w:r>
          </w:p>
        </w:tc>
        <w:tc>
          <w:tcPr>
            <w:tcW w:w="4531" w:type="dxa"/>
          </w:tcPr>
          <w:p w14:paraId="4514FC8C" w14:textId="77777777" w:rsidR="007B26E3" w:rsidRPr="008B6A6A" w:rsidRDefault="007B26E3" w:rsidP="00051750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</w:tr>
      <w:tr w:rsidR="007B26E3" w:rsidRPr="008B6A6A" w14:paraId="1299D36A" w14:textId="77777777" w:rsidTr="00051750">
        <w:trPr>
          <w:jc w:val="center"/>
        </w:trPr>
        <w:tc>
          <w:tcPr>
            <w:tcW w:w="4531" w:type="dxa"/>
          </w:tcPr>
          <w:p w14:paraId="39759B76" w14:textId="77777777" w:rsidR="007B26E3" w:rsidRPr="008B6A6A" w:rsidRDefault="007B26E3" w:rsidP="00051750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8B6A6A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 xml:space="preserve">   Female</w:t>
            </w:r>
          </w:p>
        </w:tc>
        <w:tc>
          <w:tcPr>
            <w:tcW w:w="4531" w:type="dxa"/>
          </w:tcPr>
          <w:p w14:paraId="6FD9D3A8" w14:textId="77777777" w:rsidR="007B26E3" w:rsidRPr="008B6A6A" w:rsidRDefault="007B26E3" w:rsidP="00051750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8B6A6A">
              <w:rPr>
                <w:rFonts w:ascii="Arial" w:hAnsi="Arial" w:cs="Arial"/>
                <w:sz w:val="16"/>
                <w:szCs w:val="16"/>
                <w:lang w:val="en-US"/>
              </w:rPr>
              <w:t>100% (131/131)</w:t>
            </w:r>
          </w:p>
        </w:tc>
      </w:tr>
      <w:tr w:rsidR="007B26E3" w:rsidRPr="008B6A6A" w14:paraId="7A29CE8A" w14:textId="77777777" w:rsidTr="00051750">
        <w:trPr>
          <w:jc w:val="center"/>
        </w:trPr>
        <w:tc>
          <w:tcPr>
            <w:tcW w:w="4531" w:type="dxa"/>
          </w:tcPr>
          <w:p w14:paraId="325034E4" w14:textId="77777777" w:rsidR="007B26E3" w:rsidRPr="008B6A6A" w:rsidRDefault="007B26E3" w:rsidP="00051750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8B6A6A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 xml:space="preserve">   Male</w:t>
            </w:r>
          </w:p>
        </w:tc>
        <w:tc>
          <w:tcPr>
            <w:tcW w:w="4531" w:type="dxa"/>
          </w:tcPr>
          <w:p w14:paraId="4A09EF30" w14:textId="77777777" w:rsidR="007B26E3" w:rsidRPr="008B6A6A" w:rsidRDefault="007B26E3" w:rsidP="00051750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8B6A6A">
              <w:rPr>
                <w:rFonts w:ascii="Arial" w:hAnsi="Arial" w:cs="Arial"/>
                <w:sz w:val="16"/>
                <w:szCs w:val="16"/>
                <w:lang w:val="en-US"/>
              </w:rPr>
              <w:t>0% (0/131)</w:t>
            </w:r>
          </w:p>
        </w:tc>
      </w:tr>
      <w:tr w:rsidR="007B26E3" w:rsidRPr="008B6A6A" w14:paraId="42914068" w14:textId="77777777" w:rsidTr="00051750">
        <w:trPr>
          <w:jc w:val="center"/>
        </w:trPr>
        <w:tc>
          <w:tcPr>
            <w:tcW w:w="4531" w:type="dxa"/>
          </w:tcPr>
          <w:p w14:paraId="30E576A0" w14:textId="77777777" w:rsidR="007B26E3" w:rsidRPr="008B6A6A" w:rsidRDefault="007B26E3" w:rsidP="00051750">
            <w:pP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val="en-US"/>
              </w:rPr>
            </w:pPr>
            <w:r w:rsidRPr="008B6A6A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val="en-US"/>
              </w:rPr>
              <w:t>Country of residence</w:t>
            </w:r>
          </w:p>
        </w:tc>
        <w:tc>
          <w:tcPr>
            <w:tcW w:w="4531" w:type="dxa"/>
          </w:tcPr>
          <w:p w14:paraId="6E04A094" w14:textId="77777777" w:rsidR="007B26E3" w:rsidRPr="008B6A6A" w:rsidRDefault="007B26E3" w:rsidP="00051750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</w:tr>
      <w:tr w:rsidR="007B26E3" w:rsidRPr="008B6A6A" w14:paraId="12EDA087" w14:textId="77777777" w:rsidTr="00051750">
        <w:trPr>
          <w:jc w:val="center"/>
        </w:trPr>
        <w:tc>
          <w:tcPr>
            <w:tcW w:w="4531" w:type="dxa"/>
          </w:tcPr>
          <w:p w14:paraId="5960AC52" w14:textId="77777777" w:rsidR="007B26E3" w:rsidRPr="008B6A6A" w:rsidRDefault="007B26E3" w:rsidP="00051750">
            <w:pPr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</w:pPr>
            <w:r w:rsidRPr="008B6A6A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 xml:space="preserve">   Belgium</w:t>
            </w:r>
          </w:p>
        </w:tc>
        <w:tc>
          <w:tcPr>
            <w:tcW w:w="4531" w:type="dxa"/>
          </w:tcPr>
          <w:p w14:paraId="6CBFBE1F" w14:textId="77777777" w:rsidR="007B26E3" w:rsidRPr="008B6A6A" w:rsidRDefault="007B26E3" w:rsidP="0005175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B6A6A">
              <w:rPr>
                <w:rFonts w:ascii="Arial" w:hAnsi="Arial" w:cs="Arial"/>
                <w:sz w:val="16"/>
                <w:szCs w:val="16"/>
                <w:lang w:val="en-US"/>
              </w:rPr>
              <w:t>5% (7/131)</w:t>
            </w:r>
          </w:p>
        </w:tc>
      </w:tr>
      <w:tr w:rsidR="007B26E3" w:rsidRPr="008B6A6A" w14:paraId="569C3936" w14:textId="77777777" w:rsidTr="00051750">
        <w:trPr>
          <w:jc w:val="center"/>
        </w:trPr>
        <w:tc>
          <w:tcPr>
            <w:tcW w:w="4531" w:type="dxa"/>
          </w:tcPr>
          <w:p w14:paraId="413418DC" w14:textId="77777777" w:rsidR="007B26E3" w:rsidRPr="008B6A6A" w:rsidRDefault="007B26E3" w:rsidP="00051750">
            <w:pPr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</w:pPr>
            <w:r w:rsidRPr="008B6A6A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 xml:space="preserve">   Brazil</w:t>
            </w:r>
          </w:p>
        </w:tc>
        <w:tc>
          <w:tcPr>
            <w:tcW w:w="4531" w:type="dxa"/>
          </w:tcPr>
          <w:p w14:paraId="06AA8425" w14:textId="77777777" w:rsidR="007B26E3" w:rsidRPr="008B6A6A" w:rsidRDefault="007B26E3" w:rsidP="00051750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8B6A6A">
              <w:rPr>
                <w:rFonts w:ascii="Arial" w:hAnsi="Arial" w:cs="Arial"/>
                <w:sz w:val="16"/>
                <w:szCs w:val="16"/>
                <w:lang w:val="en-US"/>
              </w:rPr>
              <w:t>5% (7/131)</w:t>
            </w:r>
          </w:p>
        </w:tc>
      </w:tr>
      <w:tr w:rsidR="007B26E3" w:rsidRPr="008B6A6A" w14:paraId="1FBD233A" w14:textId="77777777" w:rsidTr="00051750">
        <w:trPr>
          <w:jc w:val="center"/>
        </w:trPr>
        <w:tc>
          <w:tcPr>
            <w:tcW w:w="4531" w:type="dxa"/>
          </w:tcPr>
          <w:p w14:paraId="424BA82E" w14:textId="77777777" w:rsidR="007B26E3" w:rsidRPr="008B6A6A" w:rsidRDefault="007B26E3" w:rsidP="00051750">
            <w:pPr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</w:pPr>
            <w:r w:rsidRPr="008B6A6A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 xml:space="preserve">   Canada</w:t>
            </w:r>
          </w:p>
        </w:tc>
        <w:tc>
          <w:tcPr>
            <w:tcW w:w="4531" w:type="dxa"/>
          </w:tcPr>
          <w:p w14:paraId="6B7FC533" w14:textId="77777777" w:rsidR="007B26E3" w:rsidRPr="008B6A6A" w:rsidRDefault="007B26E3" w:rsidP="00051750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8B6A6A">
              <w:rPr>
                <w:rFonts w:ascii="Arial" w:hAnsi="Arial" w:cs="Arial"/>
                <w:sz w:val="16"/>
                <w:szCs w:val="16"/>
                <w:lang w:val="en-US"/>
              </w:rPr>
              <w:t>&lt;1% (1/131)</w:t>
            </w:r>
          </w:p>
        </w:tc>
      </w:tr>
      <w:tr w:rsidR="007B26E3" w:rsidRPr="008B6A6A" w14:paraId="2558FE2C" w14:textId="77777777" w:rsidTr="00051750">
        <w:trPr>
          <w:jc w:val="center"/>
        </w:trPr>
        <w:tc>
          <w:tcPr>
            <w:tcW w:w="4531" w:type="dxa"/>
          </w:tcPr>
          <w:p w14:paraId="35FD188D" w14:textId="77777777" w:rsidR="007B26E3" w:rsidRPr="008B6A6A" w:rsidRDefault="007B26E3" w:rsidP="00051750">
            <w:pPr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</w:pPr>
            <w:r w:rsidRPr="008B6A6A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 xml:space="preserve">   France</w:t>
            </w:r>
          </w:p>
        </w:tc>
        <w:tc>
          <w:tcPr>
            <w:tcW w:w="4531" w:type="dxa"/>
          </w:tcPr>
          <w:p w14:paraId="49A3A0B4" w14:textId="77777777" w:rsidR="007B26E3" w:rsidRPr="008B6A6A" w:rsidRDefault="007B26E3" w:rsidP="00051750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8B6A6A">
              <w:rPr>
                <w:rFonts w:ascii="Arial" w:hAnsi="Arial" w:cs="Arial"/>
                <w:sz w:val="16"/>
                <w:szCs w:val="16"/>
                <w:lang w:val="en-US"/>
              </w:rPr>
              <w:t>50% (65/131)</w:t>
            </w:r>
          </w:p>
        </w:tc>
      </w:tr>
      <w:tr w:rsidR="007B26E3" w:rsidRPr="008B6A6A" w14:paraId="2E16D15C" w14:textId="77777777" w:rsidTr="00051750">
        <w:trPr>
          <w:jc w:val="center"/>
        </w:trPr>
        <w:tc>
          <w:tcPr>
            <w:tcW w:w="4531" w:type="dxa"/>
          </w:tcPr>
          <w:p w14:paraId="621B9D39" w14:textId="77777777" w:rsidR="007B26E3" w:rsidRPr="008B6A6A" w:rsidRDefault="007B26E3" w:rsidP="00051750">
            <w:pPr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</w:pPr>
            <w:r w:rsidRPr="008B6A6A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 xml:space="preserve">   Germany</w:t>
            </w:r>
          </w:p>
        </w:tc>
        <w:tc>
          <w:tcPr>
            <w:tcW w:w="4531" w:type="dxa"/>
          </w:tcPr>
          <w:p w14:paraId="586B793C" w14:textId="77777777" w:rsidR="007B26E3" w:rsidRPr="008B6A6A" w:rsidRDefault="007B26E3" w:rsidP="00051750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8B6A6A">
              <w:rPr>
                <w:rFonts w:ascii="Arial" w:hAnsi="Arial" w:cs="Arial"/>
                <w:sz w:val="16"/>
                <w:szCs w:val="16"/>
                <w:lang w:val="en-US"/>
              </w:rPr>
              <w:t>2% (2/131)</w:t>
            </w:r>
          </w:p>
        </w:tc>
      </w:tr>
      <w:tr w:rsidR="007B26E3" w:rsidRPr="008B6A6A" w14:paraId="2A9F4F8F" w14:textId="77777777" w:rsidTr="00051750">
        <w:trPr>
          <w:jc w:val="center"/>
        </w:trPr>
        <w:tc>
          <w:tcPr>
            <w:tcW w:w="4531" w:type="dxa"/>
          </w:tcPr>
          <w:p w14:paraId="3C6A72BD" w14:textId="77777777" w:rsidR="007B26E3" w:rsidRPr="008B6A6A" w:rsidRDefault="007B26E3" w:rsidP="00051750">
            <w:pPr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</w:pPr>
            <w:r w:rsidRPr="008B6A6A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 xml:space="preserve">   Italy</w:t>
            </w:r>
          </w:p>
        </w:tc>
        <w:tc>
          <w:tcPr>
            <w:tcW w:w="4531" w:type="dxa"/>
          </w:tcPr>
          <w:p w14:paraId="5AC09EF7" w14:textId="77777777" w:rsidR="007B26E3" w:rsidRPr="008B6A6A" w:rsidRDefault="007B26E3" w:rsidP="00051750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8B6A6A">
              <w:rPr>
                <w:rFonts w:ascii="Arial" w:hAnsi="Arial" w:cs="Arial"/>
                <w:sz w:val="16"/>
                <w:szCs w:val="16"/>
                <w:lang w:val="en-US"/>
              </w:rPr>
              <w:t>17% (22/131)</w:t>
            </w:r>
          </w:p>
        </w:tc>
      </w:tr>
      <w:tr w:rsidR="007B26E3" w:rsidRPr="008B6A6A" w14:paraId="311BBDE5" w14:textId="77777777" w:rsidTr="00051750">
        <w:trPr>
          <w:jc w:val="center"/>
        </w:trPr>
        <w:tc>
          <w:tcPr>
            <w:tcW w:w="4531" w:type="dxa"/>
          </w:tcPr>
          <w:p w14:paraId="3CBBF505" w14:textId="77777777" w:rsidR="007B26E3" w:rsidRPr="008B6A6A" w:rsidRDefault="007B26E3" w:rsidP="00051750">
            <w:pPr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</w:pPr>
            <w:r w:rsidRPr="008B6A6A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 xml:space="preserve">   Japan</w:t>
            </w:r>
          </w:p>
        </w:tc>
        <w:tc>
          <w:tcPr>
            <w:tcW w:w="4531" w:type="dxa"/>
          </w:tcPr>
          <w:p w14:paraId="11B39304" w14:textId="77777777" w:rsidR="007B26E3" w:rsidRPr="008B6A6A" w:rsidRDefault="007B26E3" w:rsidP="00051750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8B6A6A">
              <w:rPr>
                <w:rFonts w:ascii="Arial" w:hAnsi="Arial" w:cs="Arial"/>
                <w:sz w:val="16"/>
                <w:szCs w:val="16"/>
                <w:lang w:val="en-US"/>
              </w:rPr>
              <w:t>5% (7/131)</w:t>
            </w:r>
          </w:p>
        </w:tc>
      </w:tr>
      <w:tr w:rsidR="007B26E3" w:rsidRPr="008B6A6A" w14:paraId="1C195A38" w14:textId="77777777" w:rsidTr="00051750">
        <w:trPr>
          <w:jc w:val="center"/>
        </w:trPr>
        <w:tc>
          <w:tcPr>
            <w:tcW w:w="4531" w:type="dxa"/>
          </w:tcPr>
          <w:p w14:paraId="1050D1F0" w14:textId="77777777" w:rsidR="007B26E3" w:rsidRPr="008B6A6A" w:rsidRDefault="007B26E3" w:rsidP="00051750">
            <w:pPr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</w:pPr>
            <w:r w:rsidRPr="008B6A6A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 xml:space="preserve">   Serbia</w:t>
            </w:r>
          </w:p>
        </w:tc>
        <w:tc>
          <w:tcPr>
            <w:tcW w:w="4531" w:type="dxa"/>
          </w:tcPr>
          <w:p w14:paraId="07928C34" w14:textId="77777777" w:rsidR="007B26E3" w:rsidRPr="008B6A6A" w:rsidRDefault="007B26E3" w:rsidP="00051750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8B6A6A">
              <w:rPr>
                <w:rFonts w:ascii="Arial" w:hAnsi="Arial" w:cs="Arial"/>
                <w:sz w:val="16"/>
                <w:szCs w:val="16"/>
                <w:lang w:val="en-US"/>
              </w:rPr>
              <w:t>10% (13/131)</w:t>
            </w:r>
          </w:p>
        </w:tc>
      </w:tr>
      <w:tr w:rsidR="007B26E3" w:rsidRPr="008B6A6A" w14:paraId="0E26CF09" w14:textId="77777777" w:rsidTr="00051750">
        <w:trPr>
          <w:jc w:val="center"/>
        </w:trPr>
        <w:tc>
          <w:tcPr>
            <w:tcW w:w="4531" w:type="dxa"/>
          </w:tcPr>
          <w:p w14:paraId="13A6DA15" w14:textId="77777777" w:rsidR="007B26E3" w:rsidRPr="008B6A6A" w:rsidRDefault="007B26E3" w:rsidP="00051750">
            <w:pPr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</w:pPr>
            <w:r w:rsidRPr="008B6A6A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 xml:space="preserve">   Switzerland</w:t>
            </w:r>
          </w:p>
        </w:tc>
        <w:tc>
          <w:tcPr>
            <w:tcW w:w="4531" w:type="dxa"/>
          </w:tcPr>
          <w:p w14:paraId="030912E7" w14:textId="77777777" w:rsidR="007B26E3" w:rsidRPr="008B6A6A" w:rsidRDefault="007B26E3" w:rsidP="00051750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8B6A6A">
              <w:rPr>
                <w:rFonts w:ascii="Arial" w:hAnsi="Arial" w:cs="Arial"/>
                <w:sz w:val="16"/>
                <w:szCs w:val="16"/>
                <w:lang w:val="en-US"/>
              </w:rPr>
              <w:t>&lt;1% (1/131)</w:t>
            </w:r>
          </w:p>
        </w:tc>
      </w:tr>
      <w:tr w:rsidR="007B26E3" w:rsidRPr="008B6A6A" w14:paraId="6BD8336A" w14:textId="77777777" w:rsidTr="00051750">
        <w:trPr>
          <w:jc w:val="center"/>
        </w:trPr>
        <w:tc>
          <w:tcPr>
            <w:tcW w:w="4531" w:type="dxa"/>
          </w:tcPr>
          <w:p w14:paraId="01E138B5" w14:textId="77777777" w:rsidR="007B26E3" w:rsidRPr="008B6A6A" w:rsidRDefault="007B26E3" w:rsidP="00051750">
            <w:pPr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</w:pPr>
            <w:r w:rsidRPr="008B6A6A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 xml:space="preserve">   United States of America</w:t>
            </w:r>
          </w:p>
        </w:tc>
        <w:tc>
          <w:tcPr>
            <w:tcW w:w="4531" w:type="dxa"/>
          </w:tcPr>
          <w:p w14:paraId="38493738" w14:textId="77777777" w:rsidR="007B26E3" w:rsidRPr="008B6A6A" w:rsidRDefault="007B26E3" w:rsidP="00051750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8B6A6A">
              <w:rPr>
                <w:rFonts w:ascii="Arial" w:hAnsi="Arial" w:cs="Arial"/>
                <w:sz w:val="16"/>
                <w:szCs w:val="16"/>
                <w:lang w:val="en-US"/>
              </w:rPr>
              <w:t>5% (6/131)</w:t>
            </w:r>
          </w:p>
        </w:tc>
      </w:tr>
      <w:tr w:rsidR="007B26E3" w:rsidRPr="008B6A6A" w14:paraId="744CEE56" w14:textId="77777777" w:rsidTr="00051750">
        <w:trPr>
          <w:jc w:val="center"/>
        </w:trPr>
        <w:tc>
          <w:tcPr>
            <w:tcW w:w="4531" w:type="dxa"/>
          </w:tcPr>
          <w:p w14:paraId="603952B5" w14:textId="77777777" w:rsidR="007B26E3" w:rsidRPr="008B6A6A" w:rsidRDefault="007B26E3" w:rsidP="00051750">
            <w:pP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val="en-US"/>
              </w:rPr>
            </w:pPr>
            <w:r w:rsidRPr="008B6A6A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val="en-US"/>
              </w:rPr>
              <w:t>Clinical manifestations of IP</w:t>
            </w:r>
          </w:p>
        </w:tc>
        <w:tc>
          <w:tcPr>
            <w:tcW w:w="4531" w:type="dxa"/>
          </w:tcPr>
          <w:p w14:paraId="1226C47F" w14:textId="77777777" w:rsidR="007B26E3" w:rsidRPr="008B6A6A" w:rsidRDefault="007B26E3" w:rsidP="00051750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</w:tr>
      <w:tr w:rsidR="007B26E3" w:rsidRPr="008B6A6A" w14:paraId="59391E17" w14:textId="77777777" w:rsidTr="00051750">
        <w:trPr>
          <w:jc w:val="center"/>
        </w:trPr>
        <w:tc>
          <w:tcPr>
            <w:tcW w:w="4531" w:type="dxa"/>
          </w:tcPr>
          <w:p w14:paraId="46604DE8" w14:textId="77777777" w:rsidR="007B26E3" w:rsidRPr="008B6A6A" w:rsidRDefault="007B26E3" w:rsidP="00051750">
            <w:pPr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</w:pPr>
            <w:r w:rsidRPr="008B6A6A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Cutaneous</w:t>
            </w:r>
          </w:p>
        </w:tc>
        <w:tc>
          <w:tcPr>
            <w:tcW w:w="4531" w:type="dxa"/>
          </w:tcPr>
          <w:p w14:paraId="77999013" w14:textId="77777777" w:rsidR="007B26E3" w:rsidRPr="008B6A6A" w:rsidRDefault="007B26E3" w:rsidP="00051750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8B6A6A">
              <w:rPr>
                <w:rFonts w:ascii="Arial" w:hAnsi="Arial" w:cs="Arial"/>
                <w:sz w:val="16"/>
                <w:szCs w:val="16"/>
                <w:lang w:val="en-US"/>
              </w:rPr>
              <w:t>100% (131/131)</w:t>
            </w:r>
          </w:p>
        </w:tc>
      </w:tr>
      <w:tr w:rsidR="007B26E3" w:rsidRPr="008B6A6A" w14:paraId="7CD71378" w14:textId="77777777" w:rsidTr="00051750">
        <w:trPr>
          <w:jc w:val="center"/>
        </w:trPr>
        <w:tc>
          <w:tcPr>
            <w:tcW w:w="4531" w:type="dxa"/>
          </w:tcPr>
          <w:p w14:paraId="7F44357D" w14:textId="77777777" w:rsidR="007B26E3" w:rsidRPr="008B6A6A" w:rsidRDefault="007B26E3" w:rsidP="00051750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8B6A6A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 xml:space="preserve">   Ophthalmological </w:t>
            </w:r>
          </w:p>
        </w:tc>
        <w:tc>
          <w:tcPr>
            <w:tcW w:w="4531" w:type="dxa"/>
          </w:tcPr>
          <w:p w14:paraId="76C4F424" w14:textId="77777777" w:rsidR="007B26E3" w:rsidRPr="008B6A6A" w:rsidRDefault="007B26E3" w:rsidP="00051750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8B6A6A">
              <w:rPr>
                <w:rFonts w:ascii="Arial" w:hAnsi="Arial" w:cs="Arial"/>
                <w:sz w:val="16"/>
                <w:szCs w:val="16"/>
                <w:lang w:val="en-US"/>
              </w:rPr>
              <w:t>34% (35/103))</w:t>
            </w:r>
          </w:p>
        </w:tc>
      </w:tr>
      <w:tr w:rsidR="007B26E3" w:rsidRPr="008B6A6A" w14:paraId="7ACC8F57" w14:textId="77777777" w:rsidTr="00051750">
        <w:trPr>
          <w:jc w:val="center"/>
        </w:trPr>
        <w:tc>
          <w:tcPr>
            <w:tcW w:w="4531" w:type="dxa"/>
          </w:tcPr>
          <w:p w14:paraId="6212CF50" w14:textId="77777777" w:rsidR="007B26E3" w:rsidRPr="008B6A6A" w:rsidRDefault="007B26E3" w:rsidP="00051750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8B6A6A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 xml:space="preserve">   Neurological</w:t>
            </w:r>
          </w:p>
        </w:tc>
        <w:tc>
          <w:tcPr>
            <w:tcW w:w="4531" w:type="dxa"/>
          </w:tcPr>
          <w:p w14:paraId="06A81F7C" w14:textId="77777777" w:rsidR="007B26E3" w:rsidRPr="008B6A6A" w:rsidRDefault="007B26E3" w:rsidP="00051750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8B6A6A">
              <w:rPr>
                <w:rFonts w:ascii="Arial" w:hAnsi="Arial" w:cs="Arial"/>
                <w:sz w:val="16"/>
                <w:szCs w:val="16"/>
                <w:lang w:val="en-US"/>
              </w:rPr>
              <w:t>30% (32/105)</w:t>
            </w:r>
          </w:p>
        </w:tc>
      </w:tr>
      <w:tr w:rsidR="007B26E3" w:rsidRPr="008B6A6A" w14:paraId="78D57F6D" w14:textId="77777777" w:rsidTr="00051750">
        <w:trPr>
          <w:jc w:val="center"/>
        </w:trPr>
        <w:tc>
          <w:tcPr>
            <w:tcW w:w="4531" w:type="dxa"/>
          </w:tcPr>
          <w:p w14:paraId="14A3FEC2" w14:textId="77777777" w:rsidR="007B26E3" w:rsidRPr="008B6A6A" w:rsidRDefault="007B26E3" w:rsidP="00051750">
            <w:pPr>
              <w:jc w:val="both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val="en-US"/>
              </w:rPr>
            </w:pPr>
            <w:r w:rsidRPr="008B6A6A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val="en-US"/>
              </w:rPr>
              <w:t>Inheritance</w:t>
            </w:r>
          </w:p>
        </w:tc>
        <w:tc>
          <w:tcPr>
            <w:tcW w:w="4531" w:type="dxa"/>
          </w:tcPr>
          <w:p w14:paraId="72711F95" w14:textId="77777777" w:rsidR="007B26E3" w:rsidRPr="008B6A6A" w:rsidRDefault="007B26E3" w:rsidP="00051750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</w:tr>
      <w:tr w:rsidR="007B26E3" w:rsidRPr="008B6A6A" w14:paraId="2B8D8773" w14:textId="77777777" w:rsidTr="00051750">
        <w:trPr>
          <w:jc w:val="center"/>
        </w:trPr>
        <w:tc>
          <w:tcPr>
            <w:tcW w:w="4531" w:type="dxa"/>
          </w:tcPr>
          <w:p w14:paraId="318672CF" w14:textId="77777777" w:rsidR="007B26E3" w:rsidRPr="008B6A6A" w:rsidRDefault="007B26E3" w:rsidP="00051750">
            <w:pPr>
              <w:jc w:val="both"/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</w:pPr>
            <w:r w:rsidRPr="008B6A6A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 xml:space="preserve">   Sporadic</w:t>
            </w:r>
          </w:p>
        </w:tc>
        <w:tc>
          <w:tcPr>
            <w:tcW w:w="4531" w:type="dxa"/>
          </w:tcPr>
          <w:p w14:paraId="0DEF2C92" w14:textId="28EAE424" w:rsidR="007B26E3" w:rsidRPr="008B6A6A" w:rsidRDefault="002F777B" w:rsidP="00051750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55</w:t>
            </w:r>
            <w:r w:rsidR="007B26E3" w:rsidRPr="008B6A6A">
              <w:rPr>
                <w:rFonts w:ascii="Arial" w:hAnsi="Arial" w:cs="Arial"/>
                <w:sz w:val="16"/>
                <w:szCs w:val="16"/>
                <w:lang w:val="en-US"/>
              </w:rPr>
              <w:t>% (47/85)</w:t>
            </w:r>
          </w:p>
        </w:tc>
      </w:tr>
      <w:tr w:rsidR="007B26E3" w:rsidRPr="008B6A6A" w14:paraId="069245A6" w14:textId="77777777" w:rsidTr="00051750">
        <w:trPr>
          <w:jc w:val="center"/>
        </w:trPr>
        <w:tc>
          <w:tcPr>
            <w:tcW w:w="4531" w:type="dxa"/>
          </w:tcPr>
          <w:p w14:paraId="6F921945" w14:textId="77777777" w:rsidR="007B26E3" w:rsidRPr="008B6A6A" w:rsidRDefault="007B26E3" w:rsidP="00051750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8B6A6A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 xml:space="preserve">   Familial</w:t>
            </w:r>
          </w:p>
        </w:tc>
        <w:tc>
          <w:tcPr>
            <w:tcW w:w="4531" w:type="dxa"/>
          </w:tcPr>
          <w:p w14:paraId="52E06BBE" w14:textId="2E0784BF" w:rsidR="007B26E3" w:rsidRPr="008B6A6A" w:rsidRDefault="002F777B" w:rsidP="00051750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45</w:t>
            </w:r>
            <w:r w:rsidR="007B26E3" w:rsidRPr="008B6A6A">
              <w:rPr>
                <w:rFonts w:ascii="Arial" w:hAnsi="Arial" w:cs="Arial"/>
                <w:sz w:val="16"/>
                <w:szCs w:val="16"/>
                <w:lang w:val="en-US"/>
              </w:rPr>
              <w:t>% (38/85)</w:t>
            </w:r>
          </w:p>
        </w:tc>
      </w:tr>
      <w:tr w:rsidR="007B26E3" w:rsidRPr="008B6A6A" w14:paraId="09D69273" w14:textId="77777777" w:rsidTr="00051750">
        <w:trPr>
          <w:jc w:val="center"/>
        </w:trPr>
        <w:tc>
          <w:tcPr>
            <w:tcW w:w="4531" w:type="dxa"/>
          </w:tcPr>
          <w:p w14:paraId="34869AD1" w14:textId="77777777" w:rsidR="007B26E3" w:rsidRPr="008B6A6A" w:rsidRDefault="007B26E3" w:rsidP="00051750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8B6A6A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IKBKG/NEMO </w:t>
            </w:r>
            <w:r w:rsidRPr="008B6A6A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val="en-US"/>
              </w:rPr>
              <w:t>variants</w:t>
            </w:r>
          </w:p>
        </w:tc>
        <w:tc>
          <w:tcPr>
            <w:tcW w:w="4531" w:type="dxa"/>
          </w:tcPr>
          <w:p w14:paraId="2AEE0F88" w14:textId="77777777" w:rsidR="007B26E3" w:rsidRPr="008B6A6A" w:rsidRDefault="007B26E3" w:rsidP="00051750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</w:tr>
      <w:tr w:rsidR="007B26E3" w:rsidRPr="008B6A6A" w14:paraId="09D49F9C" w14:textId="77777777" w:rsidTr="00051750">
        <w:trPr>
          <w:jc w:val="center"/>
        </w:trPr>
        <w:tc>
          <w:tcPr>
            <w:tcW w:w="4531" w:type="dxa"/>
          </w:tcPr>
          <w:p w14:paraId="07BD088B" w14:textId="77777777" w:rsidR="007B26E3" w:rsidRPr="008B6A6A" w:rsidRDefault="007B26E3" w:rsidP="00051750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8B6A6A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 xml:space="preserve">   Δ4-10</w:t>
            </w:r>
          </w:p>
        </w:tc>
        <w:tc>
          <w:tcPr>
            <w:tcW w:w="4531" w:type="dxa"/>
          </w:tcPr>
          <w:p w14:paraId="79FD69E6" w14:textId="77777777" w:rsidR="007B26E3" w:rsidRPr="008B6A6A" w:rsidRDefault="007B26E3" w:rsidP="00051750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8B6A6A">
              <w:rPr>
                <w:rFonts w:ascii="Arial" w:hAnsi="Arial" w:cs="Arial"/>
                <w:sz w:val="16"/>
                <w:szCs w:val="16"/>
                <w:lang w:val="en-US"/>
              </w:rPr>
              <w:t>82% (108/131)</w:t>
            </w:r>
          </w:p>
        </w:tc>
      </w:tr>
      <w:tr w:rsidR="007B26E3" w:rsidRPr="008B6A6A" w14:paraId="594C2CFC" w14:textId="77777777" w:rsidTr="00051750">
        <w:trPr>
          <w:jc w:val="center"/>
        </w:trPr>
        <w:tc>
          <w:tcPr>
            <w:tcW w:w="4531" w:type="dxa"/>
          </w:tcPr>
          <w:p w14:paraId="3CFBCB4F" w14:textId="77777777" w:rsidR="007B26E3" w:rsidRPr="008B6A6A" w:rsidRDefault="007B26E3" w:rsidP="00051750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8B6A6A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 xml:space="preserve">   Other variants</w:t>
            </w:r>
          </w:p>
        </w:tc>
        <w:tc>
          <w:tcPr>
            <w:tcW w:w="4531" w:type="dxa"/>
          </w:tcPr>
          <w:p w14:paraId="22B372EA" w14:textId="77777777" w:rsidR="007B26E3" w:rsidRPr="008B6A6A" w:rsidRDefault="007B26E3" w:rsidP="00051750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8B6A6A">
              <w:rPr>
                <w:rFonts w:ascii="Arial" w:hAnsi="Arial" w:cs="Arial"/>
                <w:sz w:val="16"/>
                <w:szCs w:val="16"/>
                <w:lang w:val="en-US"/>
              </w:rPr>
              <w:t>11% (14/131)</w:t>
            </w:r>
          </w:p>
        </w:tc>
      </w:tr>
      <w:tr w:rsidR="007B26E3" w:rsidRPr="008B6A6A" w14:paraId="7738BFF7" w14:textId="77777777" w:rsidTr="00051750">
        <w:trPr>
          <w:jc w:val="center"/>
        </w:trPr>
        <w:tc>
          <w:tcPr>
            <w:tcW w:w="4531" w:type="dxa"/>
          </w:tcPr>
          <w:p w14:paraId="5A669F4E" w14:textId="77777777" w:rsidR="007B26E3" w:rsidRPr="008B6A6A" w:rsidRDefault="007B26E3" w:rsidP="00051750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8B6A6A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 xml:space="preserve">   Unknown </w:t>
            </w:r>
          </w:p>
        </w:tc>
        <w:tc>
          <w:tcPr>
            <w:tcW w:w="4531" w:type="dxa"/>
          </w:tcPr>
          <w:p w14:paraId="2DFA526C" w14:textId="77777777" w:rsidR="007B26E3" w:rsidRPr="008B6A6A" w:rsidRDefault="007B26E3" w:rsidP="00051750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8B6A6A">
              <w:rPr>
                <w:rFonts w:ascii="Arial" w:hAnsi="Arial" w:cs="Arial"/>
                <w:sz w:val="16"/>
                <w:szCs w:val="16"/>
                <w:lang w:val="en-US"/>
              </w:rPr>
              <w:t>7% (9/131)</w:t>
            </w:r>
          </w:p>
        </w:tc>
      </w:tr>
    </w:tbl>
    <w:p w14:paraId="63D63939" w14:textId="77777777" w:rsidR="0057574A" w:rsidRDefault="0057574A"/>
    <w:sectPr w:rsidR="0057574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26E3"/>
    <w:rsid w:val="001B6FD4"/>
    <w:rsid w:val="002F777B"/>
    <w:rsid w:val="0057574A"/>
    <w:rsid w:val="007B26E3"/>
    <w:rsid w:val="00984DB4"/>
    <w:rsid w:val="00A22282"/>
    <w:rsid w:val="00A44EF2"/>
    <w:rsid w:val="00BE372E"/>
    <w:rsid w:val="00BF2F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2FE776"/>
  <w15:chartTrackingRefBased/>
  <w15:docId w15:val="{831078A1-3292-4AB2-A38F-15EEBF8A14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B26E3"/>
    <w:pPr>
      <w:spacing w:after="200" w:line="276" w:lineRule="auto"/>
    </w:pPr>
    <w:rPr>
      <w:lang w:val="fr-FR"/>
    </w:rPr>
  </w:style>
  <w:style w:type="paragraph" w:styleId="Heading1">
    <w:name w:val="heading 1"/>
    <w:basedOn w:val="Normal"/>
    <w:next w:val="Normal"/>
    <w:link w:val="Heading1Char"/>
    <w:uiPriority w:val="9"/>
    <w:qFormat/>
    <w:rsid w:val="007B26E3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B26E3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B26E3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B26E3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lang w:val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B26E3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lang w:val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B26E3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lang w:val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B26E3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lang w:val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B26E3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lang w:val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B26E3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B26E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B26E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B26E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B26E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B26E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B26E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B26E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B26E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B26E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B26E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7B26E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B26E3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007B26E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B26E3"/>
    <w:pPr>
      <w:spacing w:before="160" w:after="160" w:line="259" w:lineRule="auto"/>
      <w:jc w:val="center"/>
    </w:pPr>
    <w:rPr>
      <w:i/>
      <w:iCs/>
      <w:color w:val="404040" w:themeColor="text1" w:themeTint="BF"/>
      <w:lang w:val="en-US"/>
    </w:rPr>
  </w:style>
  <w:style w:type="character" w:customStyle="1" w:styleId="QuoteChar">
    <w:name w:val="Quote Char"/>
    <w:basedOn w:val="DefaultParagraphFont"/>
    <w:link w:val="Quote"/>
    <w:uiPriority w:val="29"/>
    <w:rsid w:val="007B26E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B26E3"/>
    <w:pPr>
      <w:spacing w:after="160" w:line="259" w:lineRule="auto"/>
      <w:ind w:left="720"/>
      <w:contextualSpacing/>
    </w:pPr>
    <w:rPr>
      <w:lang w:val="en-US"/>
    </w:rPr>
  </w:style>
  <w:style w:type="character" w:styleId="IntenseEmphasis">
    <w:name w:val="Intense Emphasis"/>
    <w:basedOn w:val="DefaultParagraphFont"/>
    <w:uiPriority w:val="21"/>
    <w:qFormat/>
    <w:rsid w:val="007B26E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B26E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lang w:val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B26E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B26E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7B26E3"/>
    <w:pPr>
      <w:spacing w:after="0" w:line="240" w:lineRule="auto"/>
    </w:pPr>
    <w:rPr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8</Words>
  <Characters>676</Characters>
  <Application>Microsoft Office Word</Application>
  <DocSecurity>0</DocSecurity>
  <Lines>5</Lines>
  <Paragraphs>1</Paragraphs>
  <ScaleCrop>false</ScaleCrop>
  <Company>The Rockefeller University</Company>
  <LinksUpToDate>false</LinksUpToDate>
  <CharactersWithSpaces>7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y McGullam</dc:creator>
  <cp:keywords/>
  <dc:description/>
  <cp:lastModifiedBy>Jenny McGullam</cp:lastModifiedBy>
  <cp:revision>2</cp:revision>
  <dcterms:created xsi:type="dcterms:W3CDTF">2024-09-26T13:37:00Z</dcterms:created>
  <dcterms:modified xsi:type="dcterms:W3CDTF">2024-09-26T13:37:00Z</dcterms:modified>
</cp:coreProperties>
</file>